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4537"/>
        <w:gridCol w:w="1378"/>
        <w:gridCol w:w="1316"/>
        <w:gridCol w:w="1275"/>
        <w:gridCol w:w="1302"/>
        <w:gridCol w:w="1094"/>
      </w:tblGrid>
      <w:tr w:rsidR="00183812" w:rsidRPr="00C152C7" w14:paraId="0FBA13F4" w14:textId="77777777" w:rsidTr="00651784">
        <w:trPr>
          <w:trHeight w:val="250"/>
          <w:jc w:val="center"/>
        </w:trPr>
        <w:tc>
          <w:tcPr>
            <w:tcW w:w="1090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886C92" w14:textId="7F85AA23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Table S1.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</w:t>
            </w: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aracteristics Total and component scores of the diet quality indices</w:t>
            </w:r>
          </w:p>
        </w:tc>
      </w:tr>
      <w:tr w:rsidR="00183812" w:rsidRPr="00C152C7" w14:paraId="4B43CA65" w14:textId="77777777" w:rsidTr="00651784">
        <w:trPr>
          <w:trHeight w:val="262"/>
          <w:jc w:val="center"/>
        </w:trPr>
        <w:tc>
          <w:tcPr>
            <w:tcW w:w="45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09C353B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3B2FE1D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4CB64BD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9E4AE6E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50490E6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B378059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183812" w:rsidRPr="00C152C7" w14:paraId="1AE28E82" w14:textId="77777777" w:rsidTr="00651784">
        <w:trPr>
          <w:trHeight w:val="187"/>
          <w:jc w:val="center"/>
        </w:trPr>
        <w:tc>
          <w:tcPr>
            <w:tcW w:w="4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86C79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ASH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60105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21D52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BB0FA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126A9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4F1F1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</w:tr>
      <w:tr w:rsidR="00183812" w:rsidRPr="00C152C7" w14:paraId="43C2F868" w14:textId="77777777" w:rsidTr="00651784">
        <w:trPr>
          <w:trHeight w:val="262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0081D08C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otal score (8-4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F2A2AA2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8(16,1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FB23CED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(18,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D83EA7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3(21,2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9E87A11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1(19,2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69F9925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83812" w:rsidRPr="00C152C7" w14:paraId="1799357E" w14:textId="77777777" w:rsidTr="00651784">
        <w:trPr>
          <w:trHeight w:val="262"/>
          <w:jc w:val="center"/>
        </w:trPr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C09110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mponent scor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B89E023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6889F0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C809340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B9E0101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</w:tr>
      <w:tr w:rsidR="00183812" w:rsidRPr="00C152C7" w14:paraId="2B74C056" w14:textId="77777777" w:rsidTr="00651784">
        <w:trPr>
          <w:trHeight w:val="262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6BA5EA1A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Vegetables (1-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712E4A6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(1,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ADAA23A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(2,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8E5075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(2,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EB1539F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(2,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3E1E0AB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83812" w:rsidRPr="00C152C7" w14:paraId="13D7F4E3" w14:textId="77777777" w:rsidTr="00651784">
        <w:trPr>
          <w:trHeight w:val="262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39037045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ruits (1-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3F6D66A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(1,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F8C880F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(1,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4C8257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(1,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B3103BE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(1,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2697C72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83812" w:rsidRPr="00C152C7" w14:paraId="300F285E" w14:textId="77777777" w:rsidTr="00651784">
        <w:trPr>
          <w:trHeight w:val="262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5EDA6947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hole grains (1-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C05A733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(1,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FEC4AA2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(1,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F8137A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(1,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60FF515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(1,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D39DE39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83812" w:rsidRPr="00C152C7" w14:paraId="4EE3B64F" w14:textId="77777777" w:rsidTr="00651784">
        <w:trPr>
          <w:trHeight w:val="262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508C7B22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-fat dairy (1-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85CB127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(1,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704EAED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(1,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B5640E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(1,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3CC64BF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(1,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341D05F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83812" w:rsidRPr="00C152C7" w14:paraId="2149C99D" w14:textId="77777777" w:rsidTr="00651784">
        <w:trPr>
          <w:trHeight w:val="262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10D5E0D3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uts and legumes (1-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81EB63F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(1,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D42868C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(1,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3085D9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(1,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C8B9945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(1,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283B1D3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83812" w:rsidRPr="00C152C7" w14:paraId="6D0C3202" w14:textId="77777777" w:rsidTr="00651784">
        <w:trPr>
          <w:trHeight w:val="262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26C85D56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d and processed meat (1-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FB162CA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(1,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327C238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(2,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5281F0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(2,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34F9262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(2,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EAF7AF0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83812" w:rsidRPr="00C152C7" w14:paraId="6249D469" w14:textId="77777777" w:rsidTr="00651784">
        <w:trPr>
          <w:trHeight w:val="262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07E77B5A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weetened beverages (1-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673F2A7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(5,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930CB08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(5,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E9CDFF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(5,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7906C2D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(5,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A92F18F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8</w:t>
            </w:r>
          </w:p>
        </w:tc>
      </w:tr>
      <w:tr w:rsidR="00183812" w:rsidRPr="00C152C7" w14:paraId="7A5A975B" w14:textId="77777777" w:rsidTr="00651784">
        <w:trPr>
          <w:trHeight w:val="262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4566BBB4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odium (1-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13BB006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(2,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9DCA288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(2,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5418C4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(2,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546FD7C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(2,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F772F33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72</w:t>
            </w:r>
          </w:p>
        </w:tc>
      </w:tr>
      <w:tr w:rsidR="00183812" w:rsidRPr="00C152C7" w14:paraId="0D6FFF0F" w14:textId="77777777" w:rsidTr="00651784">
        <w:trPr>
          <w:trHeight w:val="262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006D8A7A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C152C7">
              <w:rPr>
                <w:rFonts w:ascii="Times New Roman" w:hAnsi="Times New Roman"/>
                <w:snapToGrid w:val="0"/>
                <w:sz w:val="24"/>
                <w:szCs w:val="24"/>
              </w:rPr>
              <w:t>aM</w:t>
            </w:r>
            <w:r w:rsidRPr="00C152C7">
              <w:rPr>
                <w:rFonts w:ascii="Times New Roman" w:hAnsi="Times New Roman" w:hint="eastAsia"/>
                <w:snapToGrid w:val="0"/>
                <w:sz w:val="24"/>
                <w:szCs w:val="24"/>
              </w:rPr>
              <w:t>ed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5662D16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BDC5267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51FB3E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A202820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EB05314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</w:tr>
      <w:tr w:rsidR="00183812" w:rsidRPr="00C152C7" w14:paraId="49CD0FB2" w14:textId="77777777" w:rsidTr="00651784">
        <w:trPr>
          <w:trHeight w:val="262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1C989F4B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otal score (0-9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623C69B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(1,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586F14A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(2,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E37A93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(3,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5E23950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(2,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2BD78B8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83812" w:rsidRPr="00C152C7" w14:paraId="047C040C" w14:textId="77777777" w:rsidTr="00651784">
        <w:trPr>
          <w:trHeight w:val="262"/>
          <w:jc w:val="center"/>
        </w:trPr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00C3C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mponent scor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0423B34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E618D3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15335D1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0443A43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</w:tr>
      <w:tr w:rsidR="00183812" w:rsidRPr="00C152C7" w14:paraId="36E31FBE" w14:textId="77777777" w:rsidTr="00651784">
        <w:trPr>
          <w:trHeight w:val="262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24B3E800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Vegetables (0-1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4D7FED9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D58A32D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78AEBF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(0,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CD48E1B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(0,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15C8EE7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83812" w:rsidRPr="00C152C7" w14:paraId="3D8149DD" w14:textId="77777777" w:rsidTr="00651784">
        <w:trPr>
          <w:trHeight w:val="262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42457E1C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Fruits (0-1)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F03D9F3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1CD410D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4580A4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(0,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764E326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46B2543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83812" w:rsidRPr="00C152C7" w14:paraId="7D965CCA" w14:textId="77777777" w:rsidTr="00651784">
        <w:trPr>
          <w:trHeight w:val="262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23FB8AEA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Nuts (0-1)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40CEE81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F2686E1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11528A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79821B8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252626B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83812" w:rsidRPr="00C152C7" w14:paraId="30AED118" w14:textId="77777777" w:rsidTr="00651784">
        <w:trPr>
          <w:trHeight w:val="262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0C729AE3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Whole grains (0-1)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3ACA05A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09064C7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76F618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(0,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4CBBB5B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6DF5439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83812" w:rsidRPr="00C152C7" w14:paraId="3DE207F6" w14:textId="77777777" w:rsidTr="00651784">
        <w:trPr>
          <w:trHeight w:val="276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3D985D03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Legumes (0-1)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9350705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25B16DF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892A80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(0,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83040E5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E368D92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83812" w:rsidRPr="00C152C7" w14:paraId="342B81B2" w14:textId="77777777" w:rsidTr="00651784">
        <w:trPr>
          <w:trHeight w:val="276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23582DD4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ish (0-1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8E2E01B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2BC273B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39B77D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C40DA9A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F0F2C83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83812" w:rsidRPr="00C152C7" w14:paraId="0BBF760C" w14:textId="77777777" w:rsidTr="00651784">
        <w:trPr>
          <w:trHeight w:val="262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041B56EB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atio of monounsaturated to saturated fat (0-1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7E23343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BD56C87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B1530E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(0,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ECC1C05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5(0,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75BE726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83812" w:rsidRPr="00C152C7" w14:paraId="4D446C8E" w14:textId="77777777" w:rsidTr="00651784">
        <w:trPr>
          <w:trHeight w:val="262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4B206AA6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Red and processed meats (0-1)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5A8364D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137F334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79D374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(0,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EB1E082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8FEAD20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83812" w:rsidRPr="00C152C7" w14:paraId="0A72D58D" w14:textId="77777777" w:rsidTr="00651784">
        <w:trPr>
          <w:trHeight w:val="262"/>
          <w:jc w:val="center"/>
        </w:trPr>
        <w:tc>
          <w:tcPr>
            <w:tcW w:w="45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056BCF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Alcohol (0-1) 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05D770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0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26CB77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585DA9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0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0DF688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(0,0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B7ACF3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152C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4</w:t>
            </w:r>
          </w:p>
        </w:tc>
      </w:tr>
      <w:tr w:rsidR="00183812" w:rsidRPr="00C152C7" w14:paraId="60D2B707" w14:textId="77777777" w:rsidTr="00651784">
        <w:trPr>
          <w:trHeight w:val="262"/>
          <w:jc w:val="center"/>
        </w:trPr>
        <w:tc>
          <w:tcPr>
            <w:tcW w:w="10902" w:type="dxa"/>
            <w:gridSpan w:val="6"/>
            <w:tcBorders>
              <w:top w:val="single" w:sz="8" w:space="0" w:color="auto"/>
              <w:left w:val="nil"/>
              <w:right w:val="nil"/>
            </w:tcBorders>
          </w:tcPr>
          <w:p w14:paraId="72772BA8" w14:textId="77777777" w:rsidR="00183812" w:rsidRPr="00C152C7" w:rsidRDefault="00183812" w:rsidP="0065178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Variables are presented as </w:t>
            </w:r>
            <w:r w:rsidRPr="00BB7BA7">
              <w:rPr>
                <w:rFonts w:ascii="Times New Roman" w:hAnsi="Times New Roman"/>
                <w:kern w:val="0"/>
                <w:szCs w:val="21"/>
              </w:rPr>
              <w:t>median (</w:t>
            </w:r>
            <w:r w:rsidRPr="00BB7BA7">
              <w:rPr>
                <w:rFonts w:ascii="Times New Roman" w:hAnsi="Times New Roman"/>
                <w:i/>
                <w:iCs/>
                <w:kern w:val="0"/>
                <w:szCs w:val="21"/>
              </w:rPr>
              <w:t>p</w:t>
            </w:r>
            <w:r w:rsidRPr="00BB7BA7">
              <w:rPr>
                <w:rFonts w:ascii="Times New Roman" w:hAnsi="Times New Roman"/>
                <w:kern w:val="0"/>
                <w:szCs w:val="21"/>
                <w:vertAlign w:val="subscript"/>
              </w:rPr>
              <w:t>25</w:t>
            </w:r>
            <w:r w:rsidRPr="00BB7BA7">
              <w:rPr>
                <w:rFonts w:ascii="Times New Roman" w:hAnsi="Times New Roman"/>
                <w:kern w:val="0"/>
                <w:szCs w:val="21"/>
              </w:rPr>
              <w:t>-</w:t>
            </w:r>
            <w:r w:rsidRPr="00BB7BA7">
              <w:rPr>
                <w:rFonts w:ascii="Times New Roman" w:hAnsi="Times New Roman"/>
                <w:i/>
                <w:iCs/>
                <w:kern w:val="0"/>
                <w:szCs w:val="21"/>
              </w:rPr>
              <w:t>p</w:t>
            </w:r>
            <w:r w:rsidRPr="00BB7BA7">
              <w:rPr>
                <w:rFonts w:ascii="Times New Roman" w:hAnsi="Times New Roman"/>
                <w:kern w:val="0"/>
                <w:szCs w:val="21"/>
                <w:vertAlign w:val="subscript"/>
              </w:rPr>
              <w:t>75</w:t>
            </w:r>
            <w:r w:rsidRPr="00BB7BA7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</w:tbl>
    <w:p w14:paraId="6E7E71F8" w14:textId="77777777" w:rsidR="008C7309" w:rsidRPr="00183812" w:rsidRDefault="008C7309"/>
    <w:sectPr w:rsidR="008C7309" w:rsidRPr="00183812" w:rsidSect="001838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8A359E" w14:textId="77777777" w:rsidR="00183812" w:rsidRDefault="00183812" w:rsidP="00183812">
      <w:r>
        <w:separator/>
      </w:r>
    </w:p>
  </w:endnote>
  <w:endnote w:type="continuationSeparator" w:id="0">
    <w:p w14:paraId="2B55D8C0" w14:textId="77777777" w:rsidR="00183812" w:rsidRDefault="00183812" w:rsidP="00183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2DFDAD" w14:textId="77777777" w:rsidR="00183812" w:rsidRDefault="00183812" w:rsidP="00183812">
      <w:r>
        <w:separator/>
      </w:r>
    </w:p>
  </w:footnote>
  <w:footnote w:type="continuationSeparator" w:id="0">
    <w:p w14:paraId="61555775" w14:textId="77777777" w:rsidR="00183812" w:rsidRDefault="00183812" w:rsidP="001838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8F2"/>
    <w:rsid w:val="00183812"/>
    <w:rsid w:val="0088759E"/>
    <w:rsid w:val="008C7309"/>
    <w:rsid w:val="00A85C4D"/>
    <w:rsid w:val="00E7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47012"/>
  <w15:chartTrackingRefBased/>
  <w15:docId w15:val="{A5519499-8D74-4AE7-BEE3-52F0B3186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381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3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38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381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38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3</cp:revision>
  <dcterms:created xsi:type="dcterms:W3CDTF">2020-07-13T15:05:00Z</dcterms:created>
  <dcterms:modified xsi:type="dcterms:W3CDTF">2020-07-13T15:07:00Z</dcterms:modified>
</cp:coreProperties>
</file>